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6DC4" w:rsidRPr="003F2AB8" w:rsidRDefault="00ED0E91" w:rsidP="00696DC4">
      <w:pPr>
        <w:spacing w:after="160" w:line="259" w:lineRule="auto"/>
      </w:pPr>
      <w:r w:rsidRPr="00ED0E91">
        <w:rPr>
          <w:noProof/>
          <w:lang w:eastAsia="zh-CN"/>
        </w:rPr>
        <w:drawing>
          <wp:inline distT="0" distB="0" distL="0" distR="0">
            <wp:extent cx="4781550" cy="8001000"/>
            <wp:effectExtent l="0" t="0" r="0" b="0"/>
            <wp:docPr id="8" name="Picture 8" descr="D:\备份lenovo\My study\My Study\Research complete\Manuscripts\Horizontal tranmission paper\Revision\Figures\PACE corrected\S4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备份lenovo\My study\My Study\Research complete\Manuscripts\Horizontal tranmission paper\Revision\Figures\PACE corrected\S4 Fig.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81550" cy="8001000"/>
                    </a:xfrm>
                    <a:prstGeom prst="rect">
                      <a:avLst/>
                    </a:prstGeom>
                    <a:noFill/>
                    <a:ln>
                      <a:noFill/>
                    </a:ln>
                  </pic:spPr>
                </pic:pic>
              </a:graphicData>
            </a:graphic>
          </wp:inline>
        </w:drawing>
      </w:r>
    </w:p>
    <w:p w:rsidR="00652F35" w:rsidRDefault="00696DC4" w:rsidP="00696DC4">
      <w:pPr>
        <w:pStyle w:val="014FigureCaption"/>
        <w:spacing w:after="0" w:line="480" w:lineRule="auto"/>
        <w:ind w:left="0" w:firstLine="0"/>
        <w:rPr>
          <w:b/>
        </w:rPr>
      </w:pPr>
      <w:bookmarkStart w:id="0" w:name="_Toc436119138"/>
      <w:r w:rsidRPr="002229A0">
        <w:rPr>
          <w:b/>
        </w:rPr>
        <w:lastRenderedPageBreak/>
        <w:t>S</w:t>
      </w:r>
      <w:r>
        <w:rPr>
          <w:b/>
        </w:rPr>
        <w:t>4</w:t>
      </w:r>
      <w:r w:rsidRPr="002229A0">
        <w:rPr>
          <w:b/>
        </w:rPr>
        <w:t xml:space="preserve"> Fig.  Phylogenetic relationship of </w:t>
      </w:r>
      <w:proofErr w:type="spellStart"/>
      <w:r w:rsidRPr="002229A0">
        <w:rPr>
          <w:b/>
          <w:i/>
        </w:rPr>
        <w:t>Burkholderia</w:t>
      </w:r>
      <w:proofErr w:type="spellEnd"/>
      <w:r w:rsidRPr="002229A0">
        <w:rPr>
          <w:b/>
          <w:i/>
        </w:rPr>
        <w:t xml:space="preserve"> </w:t>
      </w:r>
      <w:r w:rsidRPr="002229A0">
        <w:rPr>
          <w:b/>
        </w:rPr>
        <w:t xml:space="preserve">obtained from </w:t>
      </w:r>
      <w:proofErr w:type="spellStart"/>
      <w:r w:rsidRPr="002229A0">
        <w:rPr>
          <w:b/>
          <w:i/>
        </w:rPr>
        <w:t>Blissus</w:t>
      </w:r>
      <w:proofErr w:type="spellEnd"/>
      <w:r w:rsidRPr="002229A0">
        <w:rPr>
          <w:b/>
          <w:i/>
        </w:rPr>
        <w:t xml:space="preserve"> </w:t>
      </w:r>
      <w:proofErr w:type="spellStart"/>
      <w:r w:rsidRPr="002229A0">
        <w:rPr>
          <w:b/>
          <w:i/>
        </w:rPr>
        <w:t>insularis</w:t>
      </w:r>
      <w:proofErr w:type="spellEnd"/>
      <w:r w:rsidRPr="002229A0">
        <w:rPr>
          <w:b/>
          <w:i/>
        </w:rPr>
        <w:t xml:space="preserve"> </w:t>
      </w:r>
      <w:r w:rsidRPr="002229A0">
        <w:rPr>
          <w:b/>
        </w:rPr>
        <w:t>female</w:t>
      </w:r>
      <w:r w:rsidR="00652F35">
        <w:rPr>
          <w:b/>
        </w:rPr>
        <w:t>s.</w:t>
      </w:r>
    </w:p>
    <w:p w:rsidR="00696DC4" w:rsidRPr="00652F35" w:rsidRDefault="00652F35" w:rsidP="00696DC4">
      <w:pPr>
        <w:pStyle w:val="014FigureCaption"/>
        <w:spacing w:after="0" w:line="480" w:lineRule="auto"/>
        <w:ind w:left="0" w:firstLine="0"/>
        <w:rPr>
          <w:b/>
        </w:rPr>
      </w:pPr>
      <w:r>
        <w:t xml:space="preserve">The tree was generated from </w:t>
      </w:r>
      <w:r w:rsidR="00696DC4" w:rsidRPr="00652F35">
        <w:t xml:space="preserve">midgut crypts </w:t>
      </w:r>
      <w:r w:rsidR="00696DC4" w:rsidRPr="00652F35">
        <w:rPr>
          <w:lang w:eastAsia="zh-CN"/>
        </w:rPr>
        <w:t xml:space="preserve">(denoted as </w:t>
      </w:r>
      <w:r w:rsidR="00696DC4" w:rsidRPr="00652F35">
        <w:t>Bi01MC to Bi13MC) and reproductive tracts (</w:t>
      </w:r>
      <w:r w:rsidR="00696DC4" w:rsidRPr="00652F35">
        <w:rPr>
          <w:lang w:eastAsia="zh-CN"/>
        </w:rPr>
        <w:t xml:space="preserve">denoted as </w:t>
      </w:r>
      <w:r w:rsidR="00696DC4" w:rsidRPr="00652F35">
        <w:t xml:space="preserve">Bi01RT to Bi13RT) on the basis of 705-bp 16S </w:t>
      </w:r>
      <w:proofErr w:type="spellStart"/>
      <w:r w:rsidR="00696DC4" w:rsidRPr="00652F35">
        <w:t>rRNA</w:t>
      </w:r>
      <w:proofErr w:type="spellEnd"/>
      <w:r w:rsidR="00696DC4" w:rsidRPr="00652F35">
        <w:t xml:space="preserve"> gene sequences. </w:t>
      </w:r>
      <w:r w:rsidR="00696DC4" w:rsidRPr="003F2AB8">
        <w:t xml:space="preserve">The sequences denoted </w:t>
      </w:r>
      <w:r>
        <w:t xml:space="preserve">as </w:t>
      </w:r>
      <w:r w:rsidR="00696DC4" w:rsidRPr="003F2AB8">
        <w:t xml:space="preserve">R and S are obtained from </w:t>
      </w:r>
      <w:r w:rsidR="00696DC4">
        <w:t>two separate</w:t>
      </w:r>
      <w:r w:rsidR="00696DC4" w:rsidRPr="003F2AB8">
        <w:t xml:space="preserve"> </w:t>
      </w:r>
      <w:r w:rsidR="00696DC4" w:rsidRPr="003F2AB8">
        <w:rPr>
          <w:i/>
        </w:rPr>
        <w:t xml:space="preserve">B. </w:t>
      </w:r>
      <w:proofErr w:type="spellStart"/>
      <w:r w:rsidR="00696DC4" w:rsidRPr="003F2AB8">
        <w:rPr>
          <w:i/>
        </w:rPr>
        <w:t>insularis</w:t>
      </w:r>
      <w:proofErr w:type="spellEnd"/>
      <w:r w:rsidR="00696DC4" w:rsidRPr="003F2AB8">
        <w:rPr>
          <w:i/>
        </w:rPr>
        <w:t xml:space="preserve"> </w:t>
      </w:r>
      <w:r w:rsidR="00696DC4" w:rsidRPr="003F2AB8">
        <w:t>colonies</w:t>
      </w:r>
      <w:r w:rsidR="00696DC4">
        <w:t xml:space="preserve"> </w:t>
      </w:r>
      <w:r w:rsidR="00696DC4">
        <w:fldChar w:fldCharType="begin" w:fldLock="1"/>
      </w:r>
      <w:r w:rsidR="00151A5B">
        <w:instrText>ADDIN CSL_CITATION { "citationItems" : [ { "id" : "ITEM-1", "itemData" : { "DOI" : "10.1128/AEM.00367-16", "ISSN" : "0099-2240", "abstract" : "The phloem-feeding Southern chinch bug, Blissus insularis , harbors a high density of the exocellular bacterial symbiont Burkholderia in the lumen of specialized midgut crypts. Here, we developed an organ culture method that initially involved incubating the B. insularis crypts in osmotically balanced insect cell culture medium. This approach enabled the crypt-inhabiting Burkholderia to transition to an in vitro environment and to be subsequently cultured in standard bacteriological media. Examinations using ribotyping and BOX-PCR fingerprinting techniques demonstrated that most in vitro- produced bacterial cultures were identical to their crypt-inhabiting Burkholderia counterparts. Genomic and physiological analyses of gut-symbiotic Burkholderia that were isolated individually from two separate B. insularis laboratory colonies revealed that the majority of individual insects harbored a single Burkholderia ribotype in their midgut crypts, resulting in a diverse Burkholderia community within each colony. The diversity was also exhibited in the phenotypic and genotypic characteristics of these Burkholderia cultures. Access to cultures of crypt-inhabiting bacteria provides an opportunity to investigate the interaction between symbiotic Burkholderia and the B. insularis host. Furthermore, the culturing method provides an alternative strategy for establishing in vitro cultures of other fastidious insect-associated bacterial symbionts.", "author" : [ { "dropping-particle" : "", "family" : "Xu", "given" : "Yao", "non-dropping-particle" : "", "parse-names" : false, "suffix" : "" }, { "dropping-particle" : "", "family" : "Buss", "given" : "Eileen A.", "non-dropping-particle" : "", "parse-names" : false, "suffix" : "" }, { "dropping-particle" : "", "family" : "Boucias", "given" : "Drion G.", "non-dropping-particle" : "", "parse-names" : false, "suffix" : "" } ], "container-title" : "Applied and Environmental Microbiology", "id" : "ITEM-1", "issue" : "11", "issued" : { "date-parts" : [ [ "2016" ] ] }, "page" : "3319-3330", "title" : "Culturing and characterization of the gut symbiont &lt;i&gt; Burkholderia &lt;/i&gt; from the Southern chinch bug, &lt;i&gt;Blissus insularis&lt;/i&gt; (Hemiptera: Blissidae)", "type" : "article-journal", "volume" : "82" }, "uris" : [ "http://www.mendeley.com/documents/?uuid=cbf808ef-b0fc-41aa-979d-f5c8e65852f0" ] } ], "mendeley" : { "formattedCitation" : "[1]", "plainTextFormattedCitation" : "[1]", "previouslyFormattedCitation" : "[1]" }, "properties" : { "noteIndex" : 0 }, "schema" : "https://github.com/citation-style-language/schema/raw/master/csl-citation.json" }</w:instrText>
      </w:r>
      <w:r w:rsidR="00696DC4">
        <w:fldChar w:fldCharType="separate"/>
      </w:r>
      <w:r w:rsidR="00151A5B" w:rsidRPr="00151A5B">
        <w:rPr>
          <w:noProof/>
        </w:rPr>
        <w:t>[1]</w:t>
      </w:r>
      <w:r w:rsidR="00696DC4">
        <w:fldChar w:fldCharType="end"/>
      </w:r>
      <w:r w:rsidR="00696DC4" w:rsidRPr="003F2AB8">
        <w:t xml:space="preserve">. Sequences detected in the current study are shown in bold. Numbers at the tree nodes represent the maximum-likelihood bootstrap values obtained after 100 repetitions; only values over 50 are shown. In brackets are shown nucleotide sequence accession numbers in the </w:t>
      </w:r>
      <w:proofErr w:type="spellStart"/>
      <w:r w:rsidR="00696DC4" w:rsidRPr="003F2AB8">
        <w:t>GenBank</w:t>
      </w:r>
      <w:proofErr w:type="spellEnd"/>
      <w:r w:rsidR="00696DC4" w:rsidRPr="003F2AB8">
        <w:t xml:space="preserve">. Clear and gray circles denote the </w:t>
      </w:r>
      <w:r w:rsidR="00696DC4" w:rsidRPr="003F2AB8">
        <w:rPr>
          <w:i/>
        </w:rPr>
        <w:t xml:space="preserve">Burkholderia </w:t>
      </w:r>
      <w:r w:rsidR="00696DC4" w:rsidRPr="003F2AB8">
        <w:t xml:space="preserve">isolates detected in the </w:t>
      </w:r>
      <w:r w:rsidR="00696DC4" w:rsidRPr="003F2AB8">
        <w:rPr>
          <w:i/>
        </w:rPr>
        <w:t xml:space="preserve">B. </w:t>
      </w:r>
      <w:proofErr w:type="spellStart"/>
      <w:r w:rsidR="00696DC4" w:rsidRPr="003F2AB8">
        <w:rPr>
          <w:i/>
        </w:rPr>
        <w:t>insularis</w:t>
      </w:r>
      <w:proofErr w:type="spellEnd"/>
      <w:r w:rsidR="00696DC4" w:rsidRPr="003F2AB8">
        <w:rPr>
          <w:i/>
        </w:rPr>
        <w:t xml:space="preserve"> </w:t>
      </w:r>
      <w:r w:rsidR="00696DC4" w:rsidRPr="003F2AB8">
        <w:t xml:space="preserve">field populations </w:t>
      </w:r>
      <w:r w:rsidR="00696DC4" w:rsidRPr="003F2AB8">
        <w:fldChar w:fldCharType="begin" w:fldLock="1"/>
      </w:r>
      <w:r w:rsidR="00151A5B">
        <w:instrText>ADDIN CSL_CITATION { "citationItems" : [ { "id" : "ITEM-1", "itemData" : { "DOI" : "10.1111/j.1574-6941.2012.01433.x", "ISSN" : "1574-6941", "PMID" : "22713107", "abstract" : "Dense populations of extracellular bacteria were detected in midgut crypts of the southern chinch bug, Blissus insularis Barber (Hemiptera: Blissidae). Examination by epifluorescent and transmission electron microscopy revealed that the bacteria covered the luminal surface of the crypts and filled the entire lumen. Attempts to culture the extracellular endosymbionts in various media failed. Sequencing and phylogenetic analyses of 16S rRNA gene clones obtained from insects of five Florida populations showed high nucleotide homology to either betaproteobacterial Burkholderia spp. (243 clones from five populations) or gammaproteobacterial Pseudomonas spp. (58 clones from one population). Using Burkholderia-specific primers, bacteria were detected in the egg, nymph, and adult stages. Fluorescent in situ hybridization with genus-specific oligonucleotide probes confirmed the localization of Burkholderia in the crypts. Quantitative real-time PCR showed that antibiotic treatments of nymphs significantly reduced the amount of Burkholderia 16S rRNA gene copies in chinch bugs sampled 11 days after the treatment. Furthermore, these treatments resulted in retarded development and high mortality of B. insularis, indicating a beneficial impact of Burkholderia on its host.", "author" : [ { "dropping-particle" : "", "family" : "Boucias", "given" : "Drion G", "non-dropping-particle" : "", "parse-names" : false, "suffix" : "" }, { "dropping-particle" : "", "family" : "Garcia-Maruniak", "given" : "Alejandra", "non-dropping-particle" : "", "parse-names" : false, "suffix" : "" }, { "dropping-particle" : "", "family" : "Cherry", "given" : "Ron", "non-dropping-particle" : "", "parse-names" : false, "suffix" : "" }, { "dropping-particle" : "", "family" : "Lu", "given" : "Huangjun", "non-dropping-particle" : "", "parse-names" : false, "suffix" : "" }, { "dropping-particle" : "", "family" : "Maruniak", "given" : "James E", "non-dropping-particle" : "", "parse-names" : false, "suffix" : "" }, { "dropping-particle" : "", "family" : "Lietze", "given" : "Verena Ulrike", "non-dropping-particle" : "", "parse-names" : false, "suffix" : "" } ], "container-title" : "FEMS microbiology ecology", "id" : "ITEM-1", "issued" : { "date-parts" : [ [ "2012", "6", "19" ] ] }, "page" : "629-641", "title" : "Detection and characterization of bacterial symbionts in the heteropteran, &lt;i&gt;Blissus insularis&lt;/i&gt;", "type" : "article-journal", "volume" : "82" }, "uris" : [ "http://www.mendeley.com/documents/?uuid=f9fabefe-d7ed-4ddd-b3dc-186b524c1c2b" ] } ], "mendeley" : { "formattedCitation" : "[2]", "plainTextFormattedCitation" : "[2]", "previouslyFormattedCitation" : "[2]" }, "properties" : { "noteIndex" : 0 }, "schema" : "https://github.com/citation-style-language/schema/raw/master/csl-citation.json" }</w:instrText>
      </w:r>
      <w:r w:rsidR="00696DC4" w:rsidRPr="003F2AB8">
        <w:fldChar w:fldCharType="separate"/>
      </w:r>
      <w:r w:rsidR="00151A5B" w:rsidRPr="00151A5B">
        <w:rPr>
          <w:noProof/>
        </w:rPr>
        <w:t>[2]</w:t>
      </w:r>
      <w:r w:rsidR="00696DC4" w:rsidRPr="003F2AB8">
        <w:fldChar w:fldCharType="end"/>
      </w:r>
      <w:r w:rsidR="00696DC4" w:rsidRPr="003F2AB8">
        <w:t xml:space="preserve"> and in </w:t>
      </w:r>
      <w:r w:rsidR="00696DC4" w:rsidRPr="003F2AB8">
        <w:rPr>
          <w:i/>
        </w:rPr>
        <w:t xml:space="preserve">C. </w:t>
      </w:r>
      <w:proofErr w:type="spellStart"/>
      <w:r w:rsidR="00696DC4" w:rsidRPr="003F2AB8">
        <w:rPr>
          <w:i/>
        </w:rPr>
        <w:t>saccharivorus</w:t>
      </w:r>
      <w:proofErr w:type="spellEnd"/>
      <w:r w:rsidR="00696DC4" w:rsidRPr="003F2AB8">
        <w:t xml:space="preserve"> </w:t>
      </w:r>
      <w:r w:rsidR="00696DC4" w:rsidRPr="003F2AB8">
        <w:fldChar w:fldCharType="begin" w:fldLock="1"/>
      </w:r>
      <w:r w:rsidR="00151A5B">
        <w:instrText>ADDIN CSL_CITATION { "citationItems" : [ { "id" : "ITEM-1", "itemData" : { "DOI" : "10.1128/AEM.01087-14", "ISSN" : "1098-5336", "PMID" : "25038101", "abstract" : "The vertical transmission of symbiotic microorganisms is omnipresent in insects, while the evolutionary process remains totally unclear. The oriental chinch bug, Cavelerius saccharivorus (Heteroptera: Blissidae), is a serious sugarcane pest, in which symbiotic bacteria densely populate the lumen of the numerous tubule-like midgut crypts that the chinch bug develops. Cloning and sequence analyses of the 16S rRNA genes revealed that the crypts were dominated by a specific group of bacteria belonging to the genus Burkholderia of the Betaproteobacteria. The Burkholderia sequences were distributed into three distinct clades: the Burkholderia cepacia complex (BCC), the plant-associated beneficial and environmental (PBE) group, and the stinkbug-associated beneficial and environmental group (SBE). Diagnostic PCR revealed that only one of the three groups of Burkholderia was present in \u223c89% of the chinch bug field populations tested, while infections with multiple Burkholderia groups within one insect were observed in only \u223c10%. Deep sequencing of the 16S rRNA gene confirmed that the Burkholderia bacteria specifically colonized the crypts and were dominated by one of three Burkholderia groups. The lack of phylogenetic congruence between the symbiont and the host population strongly suggested host-symbiont promiscuity, which is probably caused by environmental acquisition of the symbionts by some hosts. Meanwhile, inspections of eggs and hatchlings by diagnostic PCR and egg surface sterilization demonstrated that almost 30% of the hatchlings vertically acquire symbiotic Burkholderia via symbiont-contaminated egg surfaces. The mixed strategy of symbiont transmission found in the oriental chinch bug might be an intermediate stage in evolution from environmental acquisition to strict vertical transmission in insects.", "author" : [ { "dropping-particle" : "", "family" : "Itoh", "given" : "Hideomi", "non-dropping-particle" : "", "parse-names" : false, "suffix" : "" }, { "dropping-particle" : "", "family" : "Aita", "given" : "Manabu", "non-dropping-particle" : "", "parse-names" : false, "suffix" : "" }, { "dropping-particle" : "", "family" : "Nagayama", "given" : "Atsushi", "non-dropping-particle" : "", "parse-names" : false, "suffix" : "" }, { "dropping-particle" : "", "family" : "Meng", "given" : "Xian Ying", "non-dropping-particle" : "", "parse-names" : false, "suffix" : "" }, { "dropping-particle" : "", "family" : "Kamagata", "given" : "Yoichi", "non-dropping-particle" : "", "parse-names" : false, "suffix" : "" }, { "dropping-particle" : "", "family" : "Navarro", "given" : "Ronald", "non-dropping-particle" : "", "parse-names" : false, "suffix" : "" }, { "dropping-particle" : "", "family" : "Hori", "given" : "Tomoyuki", "non-dropping-particle" : "", "parse-names" : false, "suffix" : "" }, { "dropping-particle" : "", "family" : "Ohgiya", "given" : "Satoru", "non-dropping-particle" : "", "parse-names" : false, "suffix" : "" }, { "dropping-particle" : "", "family" : "Kikuchi", "given" : "Yoshitomo", "non-dropping-particle" : "", "parse-names" : false, "suffix" : "" } ], "container-title" : "Applied and environmental microbiology", "id" : "ITEM-1", "issue" : "19", "issued" : { "date-parts" : [ [ "2014", "10" ] ] }, "page" : "5974-5983", "title" : "Evidence of environmental and vertical transmission of &lt;i&gt;Burkholderia&lt;/i&gt; symbionts in the oriental chinch bug, &lt;i&gt;Cavelerius saccharivorus&lt;/i&gt; (Heteroptera: Blissidae)", "type" : "article-journal", "volume" : "80" }, "uris" : [ "http://www.mendeley.com/documents/?uuid=430d517a-af9d-46ae-88a7-42168db2954e" ] } ], "mendeley" : { "formattedCitation" : "[3]", "plainTextFormattedCitation" : "[3]", "previouslyFormattedCitation" : "[3]" }, "properties" : { "noteIndex" : 0 }, "schema" : "https://github.com/citation-style-language/schema/raw/master/csl-citation.json" }</w:instrText>
      </w:r>
      <w:r w:rsidR="00696DC4" w:rsidRPr="003F2AB8">
        <w:fldChar w:fldCharType="separate"/>
      </w:r>
      <w:r w:rsidR="00151A5B" w:rsidRPr="00151A5B">
        <w:rPr>
          <w:noProof/>
        </w:rPr>
        <w:t>[3]</w:t>
      </w:r>
      <w:r w:rsidR="00696DC4" w:rsidRPr="003F2AB8">
        <w:fldChar w:fldCharType="end"/>
      </w:r>
      <w:r w:rsidR="00696DC4" w:rsidRPr="003F2AB8">
        <w:t xml:space="preserve">, respectively; squares denote the </w:t>
      </w:r>
      <w:r w:rsidR="00696DC4" w:rsidRPr="003F2AB8">
        <w:rPr>
          <w:i/>
        </w:rPr>
        <w:t xml:space="preserve">Burkholderia </w:t>
      </w:r>
      <w:r w:rsidR="00696DC4" w:rsidRPr="003F2AB8">
        <w:t xml:space="preserve">isolates detected in other </w:t>
      </w:r>
      <w:proofErr w:type="spellStart"/>
      <w:r w:rsidR="00696DC4" w:rsidRPr="003F2AB8">
        <w:t>heteropteran</w:t>
      </w:r>
      <w:proofErr w:type="spellEnd"/>
      <w:r w:rsidR="00696DC4" w:rsidRPr="003F2AB8">
        <w:t xml:space="preserve"> hosts; stars denote the pesticide-degrading strains</w:t>
      </w:r>
      <w:bookmarkEnd w:id="0"/>
      <w:r w:rsidR="00696DC4" w:rsidRPr="003F2AB8">
        <w:t xml:space="preserve">. The clades SBE, PBE, and BCC correspond to those described in references </w:t>
      </w:r>
      <w:r w:rsidR="00151A5B">
        <w:fldChar w:fldCharType="begin" w:fldLock="1"/>
      </w:r>
      <w:r w:rsidR="00151A5B">
        <w:instrText>ADDIN CSL_CITATION { "citationItems" : [ { "id" : "ITEM-1", "itemData" : { "DOI" : "10.1128/AEM.01087-14", "ISSN" : "1098-5336", "PMID" : "25038101", "abstract" : "The vertical transmission of symbiotic microorganisms is omnipresent in insects, while the evolutionary process remains totally unclear. The oriental chinch bug, Cavelerius saccharivorus (Heteroptera: Blissidae), is a serious sugarcane pest, in which symbiotic bacteria densely populate the lumen of the numerous tubule-like midgut crypts that the chinch bug develops. Cloning and sequence analyses of the 16S rRNA genes revealed that the crypts were dominated by a specific group of bacteria belonging to the genus Burkholderia of the Betaproteobacteria. The Burkholderia sequences were distributed into three distinct clades: the Burkholderia cepacia complex (BCC), the plant-associated beneficial and environmental (PBE) group, and the stinkbug-associated beneficial and environmental group (SBE). Diagnostic PCR revealed that only one of the three groups of Burkholderia was present in \u223c89% of the chinch bug field populations tested, while infections with multiple Burkholderia groups within one insect were observed in only \u223c10%. Deep sequencing of the 16S rRNA gene confirmed that the Burkholderia bacteria specifically colonized the crypts and were dominated by one of three Burkholderia groups. The lack of phylogenetic congruence between the symbiont and the host population strongly suggested host-symbiont promiscuity, which is probably caused by environmental acquisition of the symbionts by some hosts. Meanwhile, inspections of eggs and hatchlings by diagnostic PCR and egg surface sterilization demonstrated that almost 30% of the hatchlings vertically acquire symbiotic Burkholderia via symbiont-contaminated egg surfaces. The mixed strategy of symbiont transmission found in the oriental chinch bug might be an intermediate stage in evolution from environmental acquisition to strict vertical transmission in insects.", "author" : [ { "dropping-particle" : "", "family" : "Itoh", "given" : "Hideomi", "non-dropping-particle" : "", "parse-names" : false, "suffix" : "" }, { "dropping-particle" : "", "family" : "Aita", "given" : "Manabu", "non-dropping-particle" : "", "parse-names" : false, "suffix" : "" }, { "dropping-particle" : "", "family" : "Nagayama", "given" : "Atsushi", "non-dropping-particle" : "", "parse-names" : false, "suffix" : "" }, { "dropping-particle" : "", "family" : "Meng", "given" : "Xian Ying", "non-dropping-particle" : "", "parse-names" : false, "suffix" : "" }, { "dropping-particle" : "", "family" : "Kamagata", "given" : "Yoichi", "non-dropping-particle" : "", "parse-names" : false, "suffix" : "" }, { "dropping-particle" : "", "family" : "Navarro", "given" : "Ronald", "non-dropping-particle" : "", "parse-names" : false, "suffix" : "" }, { "dropping-particle" : "", "family" : "Hori", "given" : "Tomoyuki", "non-dropping-particle" : "", "parse-names" : false, "suffix" : "" }, { "dropping-particle" : "", "family" : "Ohgiya", "given" : "Satoru", "non-dropping-particle" : "", "parse-names" : false, "suffix" : "" }, { "dropping-particle" : "", "family" : "Kikuchi", "given" : "Yoshitomo", "non-dropping-particle" : "", "parse-names" : false, "suffix" : "" } ], "container-title" : "Applied and environmental microbiology", "id" : "ITEM-1", "issue" : "19", "issued" : { "date-parts" : [ [ "2014", "10" ] ] }, "page" : "5974-5983", "title" : "Evidence of environmental and vertical transmission of &lt;i&gt;Burkholderia&lt;/i&gt; symbionts in the oriental chinch bug, &lt;i&gt;Cavelerius saccharivorus&lt;/i&gt; (Heteroptera: Blissidae)", "type" : "article-journal", "volume" : "80" }, "uris" : [ "http://www.mendeley.com/documents/?uuid=430d517a-af9d-46ae-88a7-42168db2954e" ] } ], "mendeley" : { "formattedCitation" : "[3]", "plainTextFormattedCitation" : "[3]", "previouslyFormattedCitation" : "[3]" }, "properties" : { "noteIndex" : 0 }, "schema" : "https://github.com/citation-style-language/schema/raw/master/csl-citation.json" }</w:instrText>
      </w:r>
      <w:r w:rsidR="00151A5B">
        <w:fldChar w:fldCharType="separate"/>
      </w:r>
      <w:r w:rsidR="00151A5B" w:rsidRPr="00151A5B">
        <w:rPr>
          <w:noProof/>
        </w:rPr>
        <w:t>[3]</w:t>
      </w:r>
      <w:r w:rsidR="00151A5B">
        <w:fldChar w:fldCharType="end"/>
      </w:r>
      <w:r w:rsidR="00151A5B">
        <w:t xml:space="preserve">, </w:t>
      </w:r>
      <w:r w:rsidR="00151A5B">
        <w:fldChar w:fldCharType="begin" w:fldLock="1"/>
      </w:r>
      <w:r w:rsidR="00151A5B">
        <w:instrText>ADDIN CSL_CITATION { "citationItems" : [ { "id" : "ITEM-1", "itemData" : { "DOI" : "10.1007/s00248-011-9929-1", "ISSN" : "1432-184X", "PMID" : "21850446", "abstract" : "The genus Burkholderia comprises more than 60 species isolated from a wide range of niches. Although they have been shown to be diverse and ubiquitously distributed, most studies have thus far focused on the pathogenic species due to their clinical importance. However, the increasing number of recently described Burkholderia species associated with plants or with the environment has highlighted the division of the genus into two main clusters, as suggested by phylogenetical analyses. The first cluster includes human, animal, and plant pathogens, such as Burkholderia glumae, Burkholderia pseudomallei, and Burkholderia mallei, as well as the 17 defined species of the Burkholderia cepacia complex, while the other, more recently established cluster comprises more than 30 non-pathogenic species, which in most cases have been found to be associated with plants, and thus might be considered to be potentially beneficial. Several species from the latter group share characteristics that are of use when associating with plants, such as a quorum sensing system, the presence of nitrogen fixation and/or nodulation genes, and the ability to degrade aromatic compounds. This review examines the commonalities in this growing subgroup of Burkholderia species and discusses their prospective biotechnological applications.", "author" : [ { "dropping-particle" : "", "family" : "Su\u00e1rez-Moreno", "given" : "Zulma Roc\u00edo", "non-dropping-particle" : "", "parse-names" : false, "suffix" : "" }, { "dropping-particle" : "", "family" : "Caballero-Mellado", "given" : "Jes\u00fas", "non-dropping-particle" : "", "parse-names" : false, "suffix" : "" }, { "dropping-particle" : "", "family" : "Coutinho", "given" : "Bruna G", "non-dropping-particle" : "", "parse-names" : false, "suffix" : "" }, { "dropping-particle" : "", "family" : "Mendon\u00e7a-Previato", "given" : "Lucia", "non-dropping-particle" : "", "parse-names" : false, "suffix" : "" }, { "dropping-particle" : "", "family" : "James", "given" : "Euan K", "non-dropping-particle" : "", "parse-names" : false, "suffix" : "" }, { "dropping-particle" : "", "family" : "Venturi", "given" : "Vittorio", "non-dropping-particle" : "", "parse-names" : false, "suffix" : "" } ], "container-title" : "Microbial ecology", "id" : "ITEM-1", "issue" : "2", "issued" : { "date-parts" : [ [ "2012", "2" ] ] }, "page" : "249-266", "title" : "Common features of environmental and potentially beneficial plant-associated &lt;i&gt;Burkholderia&lt;/i&gt;.", "type" : "article-journal", "volume" : "63" }, "uris" : [ "http://www.mendeley.com/documents/?uuid=52e1b616-ef01-4b9a-a9fe-43d1212ad576" ] } ], "mendeley" : { "formattedCitation" : "[4]", "plainTextFormattedCitation" : "[4]", "previouslyFormattedCitation" : "[4]" }, "properties" : { "noteIndex" : 0 }, "schema" : "https://github.com/citation-style-language/schema/raw/master/csl-citation.json" }</w:instrText>
      </w:r>
      <w:r w:rsidR="00151A5B">
        <w:fldChar w:fldCharType="separate"/>
      </w:r>
      <w:r w:rsidR="00151A5B" w:rsidRPr="00151A5B">
        <w:rPr>
          <w:noProof/>
        </w:rPr>
        <w:t>[4]</w:t>
      </w:r>
      <w:r w:rsidR="00151A5B">
        <w:fldChar w:fldCharType="end"/>
      </w:r>
      <w:r w:rsidR="00151A5B">
        <w:t xml:space="preserve">, and </w:t>
      </w:r>
      <w:r w:rsidR="00151A5B">
        <w:fldChar w:fldCharType="begin" w:fldLock="1"/>
      </w:r>
      <w:r w:rsidR="00151A5B">
        <w:instrText>ADDIN CSL_CITATION { "citationItems" : [ { "id" : "ITEM-1", "itemData" : { "DOI" : "10.1128/JCM.39.10.3427", "ISSN" : "01620886", "PMID" : "7123052", "abstract" : "Within the past decade a new genus and family of helical, wall-less prokaryotes have been recognized. To date, eight groups have been described, four of which represent species or putative species. Methods for rapid identification or confirmation of these serovars have been devised. Evidence from ribosomal ribonucleic acid cataloging suggests that the spiroplasmas and other mycoplasmas are descendants of gram-positive bacteria", "author" : [ { "dropping-particle" : "", "family" : "Coenye", "given" : "Tom", "non-dropping-particle" : "", "parse-names" : false, "suffix" : "" }, { "dropping-particle" : "", "family" : "Vandamme", "given" : "Peter", "non-dropping-particle" : "", "parse-names" : false, "suffix" : "" }, { "dropping-particle" : "", "family" : "Govan", "given" : "John R W", "non-dropping-particle" : "", "parse-names" : false, "suffix" : "" }, { "dropping-particle" : "", "family" : "Lipuma", "given" : "John J", "non-dropping-particle" : "", "parse-names" : false, "suffix" : "" } ], "container-title" : "Journal of clinical microbiology", "id" : "ITEM-1", "issue" : "10", "issued" : { "date-parts" : [ [ "2001" ] ] }, "page" : "3427-3436", "title" : "Taxonomy and identification of the &lt;i&gt;Burkholderia cepacia&lt;/i&gt; complex", "type" : "article-journal", "volume" : "39" }, "uris" : [ "http://www.mendeley.com/documents/?uuid=4f30bf6b-24ab-4bc8-b6ef-ad542759a2c7" ] } ], "mendeley" : { "formattedCitation" : "[5]", "plainTextFormattedCitation" : "[5]" }, "properties" : { "noteIndex" : 0 }, "schema" : "https://github.com/citation-style-language/schema/raw/master/csl-citation.json" }</w:instrText>
      </w:r>
      <w:r w:rsidR="00151A5B">
        <w:fldChar w:fldCharType="separate"/>
      </w:r>
      <w:r w:rsidR="00151A5B" w:rsidRPr="00151A5B">
        <w:rPr>
          <w:noProof/>
        </w:rPr>
        <w:t>[5]</w:t>
      </w:r>
      <w:r w:rsidR="00151A5B">
        <w:fldChar w:fldCharType="end"/>
      </w:r>
      <w:r w:rsidR="00151A5B">
        <w:t>,</w:t>
      </w:r>
      <w:r w:rsidR="00696DC4" w:rsidRPr="003F2AB8">
        <w:t xml:space="preserve"> respectively. The clades PC and SC represent pathogen clade and soil clade, respectively.</w:t>
      </w:r>
    </w:p>
    <w:p w:rsidR="00696DC4" w:rsidRPr="003F2AB8" w:rsidRDefault="00696DC4" w:rsidP="00696DC4">
      <w:r w:rsidRPr="003F2AB8">
        <w:br w:type="page"/>
      </w:r>
    </w:p>
    <w:p w:rsidR="00696DC4" w:rsidRPr="003F2AB8" w:rsidRDefault="00696DC4" w:rsidP="00696DC4">
      <w:pPr>
        <w:pStyle w:val="014FigureCaption"/>
        <w:spacing w:after="0" w:line="480" w:lineRule="auto"/>
        <w:ind w:left="0" w:firstLine="0"/>
        <w:sectPr w:rsidR="00696DC4" w:rsidRPr="003F2AB8" w:rsidSect="00151A5B">
          <w:footerReference w:type="default" r:id="rId8"/>
          <w:type w:val="nextPage"/>
          <w:pgSz w:w="12240" w:h="15840"/>
          <w:pgMar w:top="1440" w:right="1440" w:bottom="1440" w:left="1440" w:header="720" w:footer="720" w:gutter="0"/>
          <w:lnNumType w:countBy="1" w:restart="continuous"/>
          <w:cols w:space="720"/>
          <w:docGrid w:linePitch="360"/>
        </w:sectPr>
      </w:pPr>
    </w:p>
    <w:p w:rsidR="00696DC4" w:rsidRPr="00681E2A" w:rsidRDefault="00151A5B" w:rsidP="00696DC4">
      <w:pPr>
        <w:pStyle w:val="014FigureCaption"/>
        <w:spacing w:after="0" w:line="480" w:lineRule="auto"/>
        <w:ind w:left="0" w:firstLine="0"/>
        <w:rPr>
          <w:b/>
          <w:sz w:val="36"/>
        </w:rPr>
      </w:pPr>
      <w:r>
        <w:rPr>
          <w:b/>
          <w:sz w:val="36"/>
        </w:rPr>
        <w:lastRenderedPageBreak/>
        <w:t xml:space="preserve">Supplementary </w:t>
      </w:r>
      <w:r w:rsidR="00696DC4" w:rsidRPr="00681E2A">
        <w:rPr>
          <w:b/>
          <w:sz w:val="36"/>
        </w:rPr>
        <w:t>References</w:t>
      </w:r>
    </w:p>
    <w:p w:rsidR="00151A5B" w:rsidRPr="00151A5B" w:rsidRDefault="00696DC4">
      <w:pPr>
        <w:pStyle w:val="NormalWeb"/>
        <w:ind w:left="640" w:hanging="640"/>
        <w:divId w:val="1948147965"/>
        <w:rPr>
          <w:noProof/>
        </w:rPr>
      </w:pPr>
      <w:r w:rsidRPr="003F2AB8">
        <w:fldChar w:fldCharType="begin" w:fldLock="1"/>
      </w:r>
      <w:r w:rsidRPr="003F2AB8">
        <w:instrText xml:space="preserve">ADDIN Mendeley Bibliography CSL_BIBLIOGRAPHY </w:instrText>
      </w:r>
      <w:r w:rsidRPr="003F2AB8">
        <w:fldChar w:fldCharType="separate"/>
      </w:r>
      <w:r w:rsidR="00151A5B" w:rsidRPr="00151A5B">
        <w:rPr>
          <w:noProof/>
        </w:rPr>
        <w:t xml:space="preserve">1. </w:t>
      </w:r>
      <w:r w:rsidR="00151A5B" w:rsidRPr="00151A5B">
        <w:rPr>
          <w:noProof/>
        </w:rPr>
        <w:tab/>
        <w:t xml:space="preserve">Xu Y, Buss EA, Boucias DG. Culturing and characterization of the gut symbiont </w:t>
      </w:r>
      <w:r w:rsidR="00151A5B" w:rsidRPr="00151A5B">
        <w:rPr>
          <w:i/>
          <w:iCs/>
          <w:noProof/>
        </w:rPr>
        <w:t xml:space="preserve">Burkholderia </w:t>
      </w:r>
      <w:r w:rsidR="00151A5B" w:rsidRPr="00151A5B">
        <w:rPr>
          <w:noProof/>
        </w:rPr>
        <w:t xml:space="preserve">from the Southern chinch bug, </w:t>
      </w:r>
      <w:r w:rsidR="00151A5B" w:rsidRPr="00151A5B">
        <w:rPr>
          <w:i/>
          <w:iCs/>
          <w:noProof/>
        </w:rPr>
        <w:t>Blissus insularis</w:t>
      </w:r>
      <w:r w:rsidR="00151A5B" w:rsidRPr="00151A5B">
        <w:rPr>
          <w:noProof/>
        </w:rPr>
        <w:t xml:space="preserve"> (Hemiptera: Blissidae). Appl Environ Microbiol. 2016;82: 3319–3330. doi:10.1128/AEM.00367-16</w:t>
      </w:r>
    </w:p>
    <w:p w:rsidR="00151A5B" w:rsidRPr="00151A5B" w:rsidRDefault="00151A5B">
      <w:pPr>
        <w:pStyle w:val="NormalWeb"/>
        <w:ind w:left="640" w:hanging="640"/>
        <w:divId w:val="1948147965"/>
        <w:rPr>
          <w:noProof/>
        </w:rPr>
      </w:pPr>
      <w:r w:rsidRPr="00151A5B">
        <w:rPr>
          <w:noProof/>
        </w:rPr>
        <w:t xml:space="preserve">2. </w:t>
      </w:r>
      <w:r w:rsidRPr="00151A5B">
        <w:rPr>
          <w:noProof/>
        </w:rPr>
        <w:tab/>
        <w:t xml:space="preserve">Boucias DG, Garcia-Maruniak A, Cherry R, Lu H, Maruniak JE, Lietze VU. Detection and characterization of bacterial symbionts in the heteropteran, </w:t>
      </w:r>
      <w:r w:rsidRPr="00151A5B">
        <w:rPr>
          <w:i/>
          <w:iCs/>
          <w:noProof/>
        </w:rPr>
        <w:t>Blissus insularis</w:t>
      </w:r>
      <w:r w:rsidRPr="00151A5B">
        <w:rPr>
          <w:noProof/>
        </w:rPr>
        <w:t>. FEMS Microbiol Ecol. 2012;82: 629–641. doi:10.1111/j.1574-6941.2012.01433.x</w:t>
      </w:r>
      <w:bookmarkStart w:id="1" w:name="_GoBack"/>
      <w:bookmarkEnd w:id="1"/>
    </w:p>
    <w:p w:rsidR="00151A5B" w:rsidRPr="00151A5B" w:rsidRDefault="00151A5B">
      <w:pPr>
        <w:pStyle w:val="NormalWeb"/>
        <w:ind w:left="640" w:hanging="640"/>
        <w:divId w:val="1948147965"/>
        <w:rPr>
          <w:noProof/>
        </w:rPr>
      </w:pPr>
      <w:r w:rsidRPr="00151A5B">
        <w:rPr>
          <w:noProof/>
        </w:rPr>
        <w:t xml:space="preserve">3. </w:t>
      </w:r>
      <w:r w:rsidRPr="00151A5B">
        <w:rPr>
          <w:noProof/>
        </w:rPr>
        <w:tab/>
        <w:t xml:space="preserve">Itoh H, Aita M, Nagayama A, Meng XY, Kamagata Y, Navarro R, et al. Evidence of environmental and vertical transmission of </w:t>
      </w:r>
      <w:r w:rsidRPr="00151A5B">
        <w:rPr>
          <w:i/>
          <w:iCs/>
          <w:noProof/>
        </w:rPr>
        <w:t>Burkholderia</w:t>
      </w:r>
      <w:r w:rsidRPr="00151A5B">
        <w:rPr>
          <w:noProof/>
        </w:rPr>
        <w:t xml:space="preserve"> symbionts in the oriental chinch bug, </w:t>
      </w:r>
      <w:r w:rsidRPr="00151A5B">
        <w:rPr>
          <w:i/>
          <w:iCs/>
          <w:noProof/>
        </w:rPr>
        <w:t>Cavelerius saccharivorus</w:t>
      </w:r>
      <w:r w:rsidRPr="00151A5B">
        <w:rPr>
          <w:noProof/>
        </w:rPr>
        <w:t xml:space="preserve"> (Heteroptera: Blissidae). Appl Environ Microbiol. 2014;80: 5974–5983. doi:10.1128/AEM.01087-14</w:t>
      </w:r>
    </w:p>
    <w:p w:rsidR="00151A5B" w:rsidRPr="00151A5B" w:rsidRDefault="00151A5B">
      <w:pPr>
        <w:pStyle w:val="NormalWeb"/>
        <w:ind w:left="640" w:hanging="640"/>
        <w:divId w:val="1948147965"/>
        <w:rPr>
          <w:noProof/>
        </w:rPr>
      </w:pPr>
      <w:r w:rsidRPr="00151A5B">
        <w:rPr>
          <w:noProof/>
        </w:rPr>
        <w:t xml:space="preserve">4. </w:t>
      </w:r>
      <w:r w:rsidRPr="00151A5B">
        <w:rPr>
          <w:noProof/>
        </w:rPr>
        <w:tab/>
        <w:t xml:space="preserve">Suárez-Moreno ZR, Caballero-Mellado J, Coutinho BG, Mendonça-Previato L, James EK, Venturi V. Common features of environmental and potentially beneficial plant-associated </w:t>
      </w:r>
      <w:r w:rsidRPr="00151A5B">
        <w:rPr>
          <w:i/>
          <w:iCs/>
          <w:noProof/>
        </w:rPr>
        <w:t>Burkholderia</w:t>
      </w:r>
      <w:r w:rsidRPr="00151A5B">
        <w:rPr>
          <w:noProof/>
        </w:rPr>
        <w:t>. Microb Ecol. 2012;63: 249–266. doi:10.1007/s00248-011-9929-1</w:t>
      </w:r>
    </w:p>
    <w:p w:rsidR="00151A5B" w:rsidRPr="00151A5B" w:rsidRDefault="00151A5B">
      <w:pPr>
        <w:pStyle w:val="NormalWeb"/>
        <w:ind w:left="640" w:hanging="640"/>
        <w:divId w:val="1948147965"/>
        <w:rPr>
          <w:noProof/>
        </w:rPr>
      </w:pPr>
      <w:r w:rsidRPr="00151A5B">
        <w:rPr>
          <w:noProof/>
        </w:rPr>
        <w:t xml:space="preserve">5. </w:t>
      </w:r>
      <w:r w:rsidRPr="00151A5B">
        <w:rPr>
          <w:noProof/>
        </w:rPr>
        <w:tab/>
        <w:t xml:space="preserve">Coenye T, Vandamme P, Govan JRW, Lipuma JJ. Taxonomy and identification of the </w:t>
      </w:r>
      <w:r w:rsidRPr="00151A5B">
        <w:rPr>
          <w:i/>
          <w:iCs/>
          <w:noProof/>
        </w:rPr>
        <w:t>Burkholderia cepacia</w:t>
      </w:r>
      <w:r w:rsidRPr="00151A5B">
        <w:rPr>
          <w:noProof/>
        </w:rPr>
        <w:t xml:space="preserve"> complex. J Clin Microbiol. 2001;39: 3427–3436. doi:10.1128/JCM.39.10.3427 </w:t>
      </w:r>
    </w:p>
    <w:p w:rsidR="00696DC4" w:rsidRPr="003054FC" w:rsidRDefault="00696DC4" w:rsidP="00696DC4">
      <w:r w:rsidRPr="003F2AB8">
        <w:fldChar w:fldCharType="end"/>
      </w:r>
    </w:p>
    <w:p w:rsidR="00800554" w:rsidRPr="00696DC4" w:rsidRDefault="00800554"/>
    <w:sectPr w:rsidR="00800554" w:rsidRPr="00696DC4" w:rsidSect="00151A5B">
      <w:type w:val="nextPage"/>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1889" w:rsidRDefault="00B61889">
      <w:r>
        <w:separator/>
      </w:r>
    </w:p>
  </w:endnote>
  <w:endnote w:type="continuationSeparator" w:id="0">
    <w:p w:rsidR="00B61889" w:rsidRDefault="00B61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1086375"/>
      <w:docPartObj>
        <w:docPartGallery w:val="Page Numbers (Bottom of Page)"/>
        <w:docPartUnique/>
      </w:docPartObj>
    </w:sdtPr>
    <w:sdtEndPr>
      <w:rPr>
        <w:noProof/>
      </w:rPr>
    </w:sdtEndPr>
    <w:sdtContent>
      <w:p w:rsidR="001D6E59" w:rsidRDefault="00696DC4">
        <w:pPr>
          <w:pStyle w:val="Footer"/>
          <w:jc w:val="center"/>
        </w:pPr>
        <w:r>
          <w:fldChar w:fldCharType="begin"/>
        </w:r>
        <w:r>
          <w:instrText xml:space="preserve"> PAGE   \* MERGEFORMAT </w:instrText>
        </w:r>
        <w:r>
          <w:fldChar w:fldCharType="separate"/>
        </w:r>
        <w:r w:rsidR="00151A5B">
          <w:rPr>
            <w:noProof/>
          </w:rPr>
          <w:t>3</w:t>
        </w:r>
        <w:r>
          <w:rPr>
            <w:noProof/>
          </w:rPr>
          <w:fldChar w:fldCharType="end"/>
        </w:r>
      </w:p>
    </w:sdtContent>
  </w:sdt>
  <w:p w:rsidR="005F4D7F" w:rsidRDefault="00B618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1889" w:rsidRDefault="00B61889">
      <w:r>
        <w:separator/>
      </w:r>
    </w:p>
  </w:footnote>
  <w:footnote w:type="continuationSeparator" w:id="0">
    <w:p w:rsidR="00B61889" w:rsidRDefault="00B618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130"/>
    <w:rsid w:val="00070095"/>
    <w:rsid w:val="000B1CA3"/>
    <w:rsid w:val="00151A5B"/>
    <w:rsid w:val="00307565"/>
    <w:rsid w:val="0039281F"/>
    <w:rsid w:val="004D14F0"/>
    <w:rsid w:val="00652F35"/>
    <w:rsid w:val="00696DC4"/>
    <w:rsid w:val="00800554"/>
    <w:rsid w:val="00B435F1"/>
    <w:rsid w:val="00B61889"/>
    <w:rsid w:val="00B87746"/>
    <w:rsid w:val="00D91130"/>
    <w:rsid w:val="00E9308C"/>
    <w:rsid w:val="00ED0E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ACBAE"/>
  <w15:chartTrackingRefBased/>
  <w15:docId w15:val="{A6850B47-89E9-493A-B725-36E9CFCF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96DC4"/>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696DC4"/>
    <w:pPr>
      <w:keepNext/>
      <w:ind w:left="1080" w:hanging="1080"/>
    </w:pPr>
  </w:style>
  <w:style w:type="table" w:styleId="TableGrid">
    <w:name w:val="Table Grid"/>
    <w:basedOn w:val="TableNormal"/>
    <w:uiPriority w:val="59"/>
    <w:rsid w:val="00696DC4"/>
    <w:pPr>
      <w:spacing w:after="0" w:line="240" w:lineRule="auto"/>
    </w:pPr>
    <w:rPr>
      <w:rFonts w:ascii="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96DC4"/>
    <w:pPr>
      <w:tabs>
        <w:tab w:val="center" w:pos="4320"/>
        <w:tab w:val="right" w:pos="8640"/>
      </w:tabs>
    </w:pPr>
  </w:style>
  <w:style w:type="character" w:customStyle="1" w:styleId="FooterChar">
    <w:name w:val="Footer Char"/>
    <w:basedOn w:val="DefaultParagraphFont"/>
    <w:link w:val="Footer"/>
    <w:uiPriority w:val="99"/>
    <w:rsid w:val="00696DC4"/>
    <w:rPr>
      <w:rFonts w:ascii="Times New Roman" w:hAnsi="Times New Roman" w:cs="Times New Roman"/>
      <w:sz w:val="24"/>
      <w:szCs w:val="24"/>
      <w:lang w:eastAsia="en-US"/>
    </w:rPr>
  </w:style>
  <w:style w:type="paragraph" w:customStyle="1" w:styleId="014FigureCaption">
    <w:name w:val="014 Figure Caption"/>
    <w:basedOn w:val="Normal"/>
    <w:next w:val="Normal"/>
    <w:rsid w:val="00696DC4"/>
    <w:pPr>
      <w:spacing w:after="240"/>
      <w:ind w:left="1080" w:hanging="1080"/>
    </w:pPr>
  </w:style>
  <w:style w:type="paragraph" w:styleId="NoSpacing">
    <w:name w:val="No Spacing"/>
    <w:uiPriority w:val="1"/>
    <w:qFormat/>
    <w:rsid w:val="00696DC4"/>
    <w:pPr>
      <w:spacing w:after="0" w:line="240" w:lineRule="auto"/>
    </w:pPr>
    <w:rPr>
      <w:lang w:eastAsia="en-US"/>
    </w:rPr>
  </w:style>
  <w:style w:type="paragraph" w:styleId="NormalWeb">
    <w:name w:val="Normal (Web)"/>
    <w:basedOn w:val="Normal"/>
    <w:uiPriority w:val="99"/>
    <w:unhideWhenUsed/>
    <w:rsid w:val="00696DC4"/>
    <w:pPr>
      <w:spacing w:before="100" w:beforeAutospacing="1" w:after="100" w:afterAutospacing="1"/>
    </w:pPr>
    <w:rPr>
      <w:lang w:eastAsia="zh-CN"/>
    </w:rPr>
  </w:style>
  <w:style w:type="character" w:styleId="LineNumber">
    <w:name w:val="line number"/>
    <w:basedOn w:val="DefaultParagraphFont"/>
    <w:uiPriority w:val="99"/>
    <w:semiHidden/>
    <w:unhideWhenUsed/>
    <w:rsid w:val="00696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699382">
      <w:bodyDiv w:val="1"/>
      <w:marLeft w:val="0"/>
      <w:marRight w:val="0"/>
      <w:marTop w:val="0"/>
      <w:marBottom w:val="0"/>
      <w:divBdr>
        <w:top w:val="none" w:sz="0" w:space="0" w:color="auto"/>
        <w:left w:val="none" w:sz="0" w:space="0" w:color="auto"/>
        <w:bottom w:val="none" w:sz="0" w:space="0" w:color="auto"/>
        <w:right w:val="none" w:sz="0" w:space="0" w:color="auto"/>
      </w:divBdr>
      <w:divsChild>
        <w:div w:id="585652804">
          <w:marLeft w:val="0"/>
          <w:marRight w:val="0"/>
          <w:marTop w:val="0"/>
          <w:marBottom w:val="0"/>
          <w:divBdr>
            <w:top w:val="none" w:sz="0" w:space="0" w:color="auto"/>
            <w:left w:val="none" w:sz="0" w:space="0" w:color="auto"/>
            <w:bottom w:val="none" w:sz="0" w:space="0" w:color="auto"/>
            <w:right w:val="none" w:sz="0" w:space="0" w:color="auto"/>
          </w:divBdr>
          <w:divsChild>
            <w:div w:id="931817720">
              <w:marLeft w:val="0"/>
              <w:marRight w:val="0"/>
              <w:marTop w:val="0"/>
              <w:marBottom w:val="0"/>
              <w:divBdr>
                <w:top w:val="none" w:sz="0" w:space="0" w:color="auto"/>
                <w:left w:val="none" w:sz="0" w:space="0" w:color="auto"/>
                <w:bottom w:val="none" w:sz="0" w:space="0" w:color="auto"/>
                <w:right w:val="none" w:sz="0" w:space="0" w:color="auto"/>
              </w:divBdr>
              <w:divsChild>
                <w:div w:id="194814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05F8C-9C4F-4DB7-A6D3-A00FE7E6B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3134</Words>
  <Characters>1787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or</dc:creator>
  <cp:keywords/>
  <dc:description/>
  <cp:lastModifiedBy>Gator</cp:lastModifiedBy>
  <cp:revision>7</cp:revision>
  <dcterms:created xsi:type="dcterms:W3CDTF">2016-08-05T03:00:00Z</dcterms:created>
  <dcterms:modified xsi:type="dcterms:W3CDTF">2016-08-14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igantbrl@hot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icrobiological-methods</vt:lpwstr>
  </property>
  <property fmtid="{D5CDD505-2E9C-101B-9397-08002B2CF9AE}" pid="18" name="Mendeley Recent Style Name 6_1">
    <vt:lpwstr>Journal of Microbiological Method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